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enes with Altered Expression in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ets-4(ok165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ets-4(uz1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Worms Relative to Wild-type Worms.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8069" w:type="dxa"/>
        <w:jc w:val="left"/>
        <w:tblInd w:w="6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350"/>
        <w:gridCol w:w="1581"/>
        <w:gridCol w:w="1825"/>
        <w:gridCol w:w="1628"/>
      </w:tblGrid>
      <w:tr>
        <w:trPr>
          <w:trHeight w:val="422" w:hRule="atLeast"/>
        </w:trPr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ts-4(ok165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/ WT Ratio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 xml:space="preserve">daf-16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Gen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ing Gen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1F8.4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56A4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1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5E11.1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i/>
                <w:i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sz w:val="24"/>
                <w:szCs w:val="24"/>
              </w:rPr>
              <w:t>srbc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01G10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ch-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ch-9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49D10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ac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1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2A3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i/>
                <w:i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sz w:val="24"/>
                <w:szCs w:val="24"/>
              </w:rPr>
              <w:t>ets-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46C8AL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7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4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2063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ac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9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59D8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-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34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-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59D8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t-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4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t-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4F6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t-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t-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t-5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6C4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h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2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2A3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i/>
                <w:i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sz w:val="24"/>
                <w:szCs w:val="24"/>
              </w:rPr>
              <w:t>ceh-6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6C4.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h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K488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hr-25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1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09B5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c-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1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c-2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1E9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tr-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04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218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5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9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52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K816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hs-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09F5.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4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0G12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0G12.2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42G8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9B8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28B12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gl-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5E6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9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5E6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5E6.4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42D4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3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6C4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h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1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3H5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x-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B4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19D10A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2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08A9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p-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7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p-3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46H5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t-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8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7C3.12c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dh-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3H4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57G11B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57G11B.5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42D8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-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9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-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-2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48B4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82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48B4.1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54C8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3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5B9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r-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1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r-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r-3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2A12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ys-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22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ys-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ys-7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16D19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963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1014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2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8D1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n-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69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1014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8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3F1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53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25C1A.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g-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8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7E9.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ys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71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G10.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5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55G11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39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55G11.4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0G2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5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2H6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bf-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71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4C6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94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8D1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n-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8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n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n-1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3H4.1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26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47H4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7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K666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ec-6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5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8D1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n-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86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n-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n-2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59E9AR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hn-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1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365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c-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7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c-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c-41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73F4A.3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6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1C10.8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qn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8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3H4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o-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47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o-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G10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5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G10.4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1G11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qn-6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42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15D6.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09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32H11.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t-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8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t-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4F8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5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03H4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36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15D6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24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K218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83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3F4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32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Murphy et al., 2003.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Budovskaya et al., 2008.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Genes down-regulated in </w:t>
      </w:r>
      <w:r>
        <w:rPr>
          <w:rFonts w:cs="Times New Roman" w:ascii="Times New Roman" w:hAnsi="Times New Roman"/>
          <w:i/>
          <w:sz w:val="24"/>
          <w:szCs w:val="24"/>
        </w:rPr>
        <w:t>daf-2</w:t>
      </w:r>
      <w:r>
        <w:rPr>
          <w:rFonts w:cs="Times New Roman" w:ascii="Times New Roman" w:hAnsi="Times New Roman"/>
          <w:sz w:val="24"/>
          <w:szCs w:val="24"/>
        </w:rPr>
        <w:t xml:space="preserve"> pathway mutant animals but up-regulated in </w:t>
      </w:r>
      <w:r>
        <w:rPr>
          <w:rFonts w:cs="Times New Roman" w:ascii="Times New Roman" w:hAnsi="Times New Roman"/>
          <w:i/>
          <w:iCs/>
          <w:sz w:val="24"/>
          <w:szCs w:val="24"/>
        </w:rPr>
        <w:t>daf-16(RNAi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daf-2(RNAi)</w:t>
      </w:r>
      <w:r>
        <w:rPr>
          <w:rFonts w:cs="Times New Roman" w:ascii="Times New Roman" w:hAnsi="Times New Roman"/>
          <w:sz w:val="24"/>
          <w:szCs w:val="24"/>
        </w:rPr>
        <w:t xml:space="preserve"> animals (Murphy et al., 2003).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Genes up-regulated in </w:t>
      </w:r>
      <w:r>
        <w:rPr>
          <w:rFonts w:cs="Times New Roman" w:ascii="Times New Roman" w:hAnsi="Times New Roman"/>
          <w:i/>
          <w:sz w:val="24"/>
          <w:szCs w:val="24"/>
        </w:rPr>
        <w:t>daf-2</w:t>
      </w:r>
      <w:r>
        <w:rPr>
          <w:rFonts w:cs="Times New Roman" w:ascii="Times New Roman" w:hAnsi="Times New Roman"/>
          <w:sz w:val="24"/>
          <w:szCs w:val="24"/>
        </w:rPr>
        <w:t xml:space="preserve"> pathway mutant animals but down-regulated in </w:t>
      </w:r>
      <w:r>
        <w:rPr>
          <w:rFonts w:cs="Times New Roman" w:ascii="Times New Roman" w:hAnsi="Times New Roman"/>
          <w:i/>
          <w:iCs/>
          <w:sz w:val="24"/>
          <w:szCs w:val="24"/>
        </w:rPr>
        <w:t>daf-16(RNAi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daf-2(RNAi)</w:t>
      </w:r>
      <w:r>
        <w:rPr>
          <w:rFonts w:cs="Times New Roman" w:ascii="Times New Roman" w:hAnsi="Times New Roman"/>
          <w:sz w:val="24"/>
          <w:szCs w:val="24"/>
        </w:rPr>
        <w:t xml:space="preserve"> animals (Murphy et al., 2003).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32:00Z</dcterms:created>
  <dc:creator>Bargavi Thyagarajan</dc:creator>
  <dc:description/>
  <dc:language>en-US</dc:language>
  <cp:lastModifiedBy>Bargavi Thyagarajan</cp:lastModifiedBy>
  <dcterms:modified xsi:type="dcterms:W3CDTF">2010-06-24T17:33:00Z</dcterms:modified>
  <cp:revision>1</cp:revision>
  <dc:subject/>
  <dc:title/>
</cp:coreProperties>
</file>